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33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701"/>
        <w:gridCol w:w="11482"/>
      </w:tblGrid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ing unit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ase Weigh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eastAsia="FangSong_GB2312" w:cs="Arial" w:ascii="Arial" w:hAnsi="Arial"/>
                <w:i/>
                <w:sz w:val="20"/>
                <w:szCs w:val="20"/>
              </w:rPr>
              <w:t>W</w:t>
            </w:r>
            <w:r>
              <w:rPr>
                <w:rFonts w:eastAsia="FangSong_GB2312" w:cs="Arial" w:ascii="Arial" w:hAnsi="Arial"/>
                <w:i/>
                <w:sz w:val="20"/>
                <w:szCs w:val="20"/>
                <w:vertAlign w:val="subscript"/>
              </w:rPr>
              <w:t>bas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nce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4266565" cy="4000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90" r="-8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656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ctur</w:t>
            </w: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5504815" cy="4000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90" r="-7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0481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ict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sz w:val="20"/>
                <w:szCs w:val="20"/>
              </w:rPr>
              <w:t>Count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4495165" cy="4000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90" r="-8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9516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eighborhood 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sz w:val="20"/>
                <w:szCs w:val="20"/>
              </w:rPr>
              <w:t>Town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5133340" cy="4000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90" r="-7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3334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ommunit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/ Village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5247640" cy="4000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" t="-90" r="-7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4764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idual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6523990" cy="4000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" t="-90" r="-6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2399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07:11:00Z</dcterms:created>
  <dc:creator>杨丽梅</dc:creator>
  <dc:description/>
  <cp:keywords/>
  <dc:language>en-US</dc:language>
  <cp:lastModifiedBy>杨丽梅</cp:lastModifiedBy>
  <dcterms:modified xsi:type="dcterms:W3CDTF">2011-03-30T07:41:00Z</dcterms:modified>
  <cp:revision>3</cp:revision>
  <dc:subject/>
  <dc:title/>
</cp:coreProperties>
</file>